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6B1" w:rsidRDefault="00560EFA" w:rsidP="00BD76B1">
      <w:pPr>
        <w:widowControl/>
        <w:wordWrap/>
        <w:autoSpaceDE/>
        <w:autoSpaceDN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b/>
          <w:szCs w:val="20"/>
        </w:rPr>
        <w:t>S</w:t>
      </w:r>
      <w:r w:rsidR="00A64074">
        <w:rPr>
          <w:rFonts w:ascii="Times New Roman" w:hAnsi="Times New Roman"/>
          <w:b/>
          <w:szCs w:val="20"/>
        </w:rPr>
        <w:t>1</w:t>
      </w:r>
      <w:bookmarkStart w:id="0" w:name="_GoBack"/>
      <w:bookmarkEnd w:id="0"/>
      <w:r w:rsidR="00BE4687">
        <w:rPr>
          <w:rFonts w:ascii="Times New Roman" w:hAnsi="Times New Roman"/>
          <w:b/>
          <w:szCs w:val="20"/>
        </w:rPr>
        <w:t xml:space="preserve"> Table</w:t>
      </w:r>
      <w:r w:rsidRPr="00157A87">
        <w:rPr>
          <w:rFonts w:ascii="Times New Roman" w:hAnsi="Times New Roman"/>
          <w:b/>
          <w:szCs w:val="20"/>
        </w:rPr>
        <w:t>.</w:t>
      </w:r>
      <w:r w:rsidR="00BD76B1">
        <w:rPr>
          <w:rFonts w:ascii="Times New Roman" w:hAnsi="Times New Roman"/>
          <w:szCs w:val="20"/>
        </w:rPr>
        <w:t xml:space="preserve"> Stratification of demographic variables</w:t>
      </w:r>
      <w:r w:rsidR="00190FFF">
        <w:rPr>
          <w:rFonts w:ascii="Times New Roman" w:hAnsi="Times New Roman"/>
          <w:szCs w:val="20"/>
        </w:rPr>
        <w:t xml:space="preserve"> used for matching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02CA4" w:rsidTr="009B3220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02CA4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Va</w:t>
            </w:r>
            <w:r>
              <w:rPr>
                <w:rFonts w:ascii="Times New Roman" w:hAnsi="Times New Roman"/>
                <w:b/>
              </w:rPr>
              <w:t>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2CA4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Stra</w:t>
            </w:r>
            <w:r>
              <w:rPr>
                <w:rFonts w:ascii="Times New Roman" w:hAnsi="Times New Roman"/>
                <w:b/>
              </w:rPr>
              <w:t>t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02CA4" w:rsidRDefault="00473E6E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Va</w:t>
            </w:r>
            <w:r>
              <w:rPr>
                <w:rFonts w:ascii="Times New Roman" w:hAnsi="Times New Roman"/>
                <w:b/>
              </w:rPr>
              <w:t>riabl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2CA4" w:rsidRDefault="00473E6E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Stra</w:t>
            </w:r>
            <w:r>
              <w:rPr>
                <w:rFonts w:ascii="Times New Roman" w:hAnsi="Times New Roman"/>
                <w:b/>
              </w:rPr>
              <w:t>ta</w:t>
            </w:r>
          </w:p>
        </w:tc>
      </w:tr>
      <w:tr w:rsidR="00502CA4" w:rsidTr="009B3220">
        <w:tc>
          <w:tcPr>
            <w:tcW w:w="22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73E6E" w:rsidRPr="00473E6E" w:rsidRDefault="00473E6E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 w:rsidRPr="00473E6E">
              <w:rPr>
                <w:rFonts w:ascii="Times New Roman" w:hAnsi="Times New Roman"/>
              </w:rPr>
              <w:t>Age group</w:t>
            </w:r>
            <w:r>
              <w:rPr>
                <w:rFonts w:ascii="Times New Roman" w:hAnsi="Times New Roman"/>
              </w:rPr>
              <w:t xml:space="preserve"> </w:t>
            </w:r>
            <w:r w:rsidR="009B3220">
              <w:rPr>
                <w:rFonts w:ascii="Times New Roman" w:hAnsi="Times New Roman" w:hint="eastAsia"/>
              </w:rPr>
              <w:t>(</w:t>
            </w:r>
            <w:r w:rsidR="002126F4">
              <w:rPr>
                <w:rFonts w:ascii="Times New Roman" w:hAnsi="Times New Roman"/>
              </w:rPr>
              <w:t>4</w:t>
            </w:r>
            <w:r w:rsidR="009B3220">
              <w:rPr>
                <w:rFonts w:ascii="Times New Roman" w:hAnsi="Times New Roman"/>
              </w:rPr>
              <w:t xml:space="preserve"> strata)</w:t>
            </w:r>
          </w:p>
        </w:tc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02CA4" w:rsidRPr="00473E6E" w:rsidRDefault="002126F4" w:rsidP="002126F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-29</w:t>
            </w:r>
            <w:r w:rsidR="00473E6E">
              <w:rPr>
                <w:rFonts w:ascii="Times New Roman" w:hAnsi="Times New Roman"/>
              </w:rPr>
              <w:t xml:space="preserve"> year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2CA4" w:rsidRPr="00473E6E" w:rsidRDefault="00473E6E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 w:rsidRPr="00473E6E">
              <w:rPr>
                <w:rFonts w:ascii="Times New Roman" w:hAnsi="Times New Roman" w:hint="eastAsia"/>
              </w:rPr>
              <w:t>Geograp</w:t>
            </w:r>
            <w:r w:rsidRPr="00473E6E">
              <w:rPr>
                <w:rFonts w:ascii="Times New Roman" w:hAnsi="Times New Roman"/>
              </w:rPr>
              <w:t>hic region</w:t>
            </w:r>
          </w:p>
        </w:tc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02CA4" w:rsidRPr="00473E6E" w:rsidRDefault="00473E6E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 w:rsidRPr="00473E6E">
              <w:rPr>
                <w:rFonts w:ascii="Times New Roman" w:hAnsi="Times New Roman" w:hint="eastAsia"/>
              </w:rPr>
              <w:t>Seoul</w:t>
            </w:r>
            <w:r w:rsidR="002126F4">
              <w:rPr>
                <w:rFonts w:ascii="Times New Roman" w:hAnsi="Times New Roman"/>
              </w:rPr>
              <w:t>, metropolitan</w:t>
            </w:r>
          </w:p>
        </w:tc>
      </w:tr>
      <w:tr w:rsidR="00502CA4" w:rsidTr="009B3220"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502CA4" w:rsidRPr="00473E6E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502CA4" w:rsidRPr="00473E6E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-4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502CA4" w:rsidRPr="00473E6E" w:rsidRDefault="00473E6E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 w:rsidR="002126F4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 strata)</w:t>
            </w: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502CA4" w:rsidRPr="00473E6E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arge cities</w:t>
            </w:r>
          </w:p>
        </w:tc>
      </w:tr>
      <w:tr w:rsidR="00502CA4" w:rsidTr="009B3220"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502CA4" w:rsidRPr="00473E6E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502CA4" w:rsidRPr="00473E6E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-59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502CA4" w:rsidRPr="00473E6E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502CA4" w:rsidRPr="00473E6E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areas</w:t>
            </w:r>
          </w:p>
        </w:tc>
      </w:tr>
      <w:tr w:rsidR="00502CA4" w:rsidTr="009B3220"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502CA4" w:rsidRPr="00473E6E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502CA4" w:rsidRPr="00473E6E" w:rsidRDefault="002126F4" w:rsidP="002126F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 w:rsidRPr="00473E6E"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 w:hint="eastAsia"/>
              </w:rPr>
              <w:t>6</w:t>
            </w:r>
            <w:r w:rsidR="00473E6E" w:rsidRPr="00473E6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502CA4" w:rsidRPr="00473E6E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502CA4" w:rsidRPr="00473E6E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</w:tr>
      <w:tr w:rsidR="00502CA4" w:rsidTr="009B3220">
        <w:tc>
          <w:tcPr>
            <w:tcW w:w="22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B3220" w:rsidRPr="00473E6E" w:rsidRDefault="00473E6E" w:rsidP="009B32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 w:rsidRPr="00473E6E">
              <w:rPr>
                <w:rFonts w:ascii="Times New Roman" w:hAnsi="Times New Roman" w:hint="eastAsia"/>
              </w:rPr>
              <w:t>In</w:t>
            </w:r>
            <w:r w:rsidRPr="00473E6E">
              <w:rPr>
                <w:rFonts w:ascii="Times New Roman" w:hAnsi="Times New Roman"/>
              </w:rPr>
              <w:t>come level</w:t>
            </w:r>
            <w:r w:rsidR="009B3220">
              <w:rPr>
                <w:rFonts w:ascii="Times New Roman" w:hAnsi="Times New Roman"/>
              </w:rPr>
              <w:t xml:space="preserve"> </w:t>
            </w:r>
            <w:r w:rsidR="002126F4">
              <w:rPr>
                <w:rFonts w:ascii="Times New Roman" w:hAnsi="Times New Roman" w:hint="eastAsia"/>
              </w:rPr>
              <w:t>(5</w:t>
            </w:r>
            <w:r w:rsidR="009B3220" w:rsidRPr="00473E6E">
              <w:rPr>
                <w:rFonts w:ascii="Times New Roman" w:hAnsi="Times New Roman"/>
              </w:rPr>
              <w:t xml:space="preserve"> strata)</w:t>
            </w:r>
          </w:p>
        </w:tc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02CA4" w:rsidRPr="009B3220" w:rsidRDefault="002126F4" w:rsidP="009B3220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Pr="002126F4">
              <w:rPr>
                <w:rFonts w:ascii="Times New Roman" w:hAnsi="Times New Roman" w:hint="eastAsia"/>
                <w:vertAlign w:val="superscript"/>
              </w:rPr>
              <w:t>st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quintile (0-20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2CA4" w:rsidRPr="00473E6E" w:rsidRDefault="00473E6E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 w:rsidRPr="00473E6E">
              <w:rPr>
                <w:rFonts w:ascii="Times New Roman" w:hAnsi="Times New Roman" w:hint="eastAsia"/>
              </w:rPr>
              <w:t>Sex</w:t>
            </w:r>
            <w:r w:rsidR="009B3220">
              <w:rPr>
                <w:rFonts w:ascii="Times New Roman" w:hAnsi="Times New Roman"/>
              </w:rPr>
              <w:t xml:space="preserve"> </w:t>
            </w:r>
            <w:r w:rsidR="009B3220" w:rsidRPr="00473E6E">
              <w:rPr>
                <w:rFonts w:ascii="Times New Roman" w:hAnsi="Times New Roman" w:hint="eastAsia"/>
              </w:rPr>
              <w:t>(2 strata)</w:t>
            </w:r>
          </w:p>
        </w:tc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02CA4" w:rsidRPr="00473E6E" w:rsidRDefault="00473E6E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 w:rsidRPr="00473E6E">
              <w:rPr>
                <w:rFonts w:ascii="Times New Roman" w:hAnsi="Times New Roman" w:hint="eastAsia"/>
              </w:rPr>
              <w:t>Male</w:t>
            </w:r>
          </w:p>
        </w:tc>
      </w:tr>
      <w:tr w:rsidR="00502CA4" w:rsidTr="00134162"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502CA4" w:rsidRPr="00473E6E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502CA4" w:rsidRPr="009B3220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2126F4">
              <w:rPr>
                <w:rFonts w:ascii="Times New Roman" w:hAnsi="Times New Roman"/>
                <w:vertAlign w:val="superscript"/>
              </w:rPr>
              <w:t>nd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02CA4" w:rsidRPr="00473E6E" w:rsidRDefault="00502CA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02CA4" w:rsidRPr="00473E6E" w:rsidRDefault="00473E6E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 w:rsidRPr="00473E6E">
              <w:rPr>
                <w:rFonts w:ascii="Times New Roman" w:hAnsi="Times New Roman" w:hint="eastAsia"/>
              </w:rPr>
              <w:t>Fe</w:t>
            </w:r>
            <w:r w:rsidRPr="00473E6E">
              <w:rPr>
                <w:rFonts w:ascii="Times New Roman" w:hAnsi="Times New Roman"/>
              </w:rPr>
              <w:t>male</w:t>
            </w:r>
          </w:p>
        </w:tc>
      </w:tr>
      <w:tr w:rsidR="002126F4" w:rsidTr="00134162">
        <w:trPr>
          <w:gridAfter w:val="2"/>
          <w:wAfter w:w="4508" w:type="dxa"/>
        </w:trPr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2126F4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126F4" w:rsidRPr="009B3220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 w:rsidRPr="002126F4">
              <w:rPr>
                <w:rFonts w:ascii="Times New Roman" w:hAnsi="Times New Roman" w:hint="eastAsia"/>
                <w:vertAlign w:val="superscript"/>
              </w:rPr>
              <w:t>rd</w:t>
            </w:r>
          </w:p>
        </w:tc>
      </w:tr>
      <w:tr w:rsidR="002126F4" w:rsidTr="009B3220">
        <w:trPr>
          <w:gridAfter w:val="2"/>
          <w:wAfter w:w="4508" w:type="dxa"/>
        </w:trPr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2126F4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  <w:vAlign w:val="center"/>
          </w:tcPr>
          <w:p w:rsidR="002126F4" w:rsidRPr="009B3220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 w:rsidRPr="002126F4">
              <w:rPr>
                <w:rFonts w:ascii="Times New Roman" w:hAnsi="Times New Roman" w:hint="eastAsia"/>
                <w:vertAlign w:val="superscript"/>
              </w:rPr>
              <w:t>th</w:t>
            </w:r>
          </w:p>
        </w:tc>
      </w:tr>
      <w:tr w:rsidR="002126F4" w:rsidTr="002126F4">
        <w:trPr>
          <w:gridAfter w:val="2"/>
          <w:wAfter w:w="4508" w:type="dxa"/>
        </w:trPr>
        <w:tc>
          <w:tcPr>
            <w:tcW w:w="2254" w:type="dxa"/>
            <w:tcBorders>
              <w:left w:val="single" w:sz="4" w:space="0" w:color="auto"/>
            </w:tcBorders>
            <w:vAlign w:val="center"/>
          </w:tcPr>
          <w:p w:rsidR="002126F4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126F4" w:rsidRPr="002126F4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Pr="002126F4">
              <w:rPr>
                <w:rFonts w:ascii="Times New Roman" w:hAnsi="Times New Roman"/>
                <w:vertAlign w:val="superscript"/>
              </w:rPr>
              <w:t>th</w:t>
            </w:r>
            <w:r>
              <w:rPr>
                <w:rFonts w:ascii="Times New Roman" w:hAnsi="Times New Roman"/>
              </w:rPr>
              <w:t xml:space="preserve"> (highest)</w:t>
            </w:r>
          </w:p>
        </w:tc>
      </w:tr>
      <w:tr w:rsidR="002126F4" w:rsidTr="002126F4">
        <w:trPr>
          <w:gridAfter w:val="2"/>
          <w:wAfter w:w="4508" w:type="dxa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2126F4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2126F4" w:rsidRPr="009B3220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</w:tr>
      <w:tr w:rsidR="002126F4" w:rsidTr="002126F4">
        <w:trPr>
          <w:gridAfter w:val="2"/>
          <w:wAfter w:w="4508" w:type="dxa"/>
        </w:trPr>
        <w:tc>
          <w:tcPr>
            <w:tcW w:w="2254" w:type="dxa"/>
            <w:vAlign w:val="center"/>
          </w:tcPr>
          <w:p w:rsidR="002126F4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54" w:type="dxa"/>
            <w:vAlign w:val="center"/>
          </w:tcPr>
          <w:p w:rsidR="002126F4" w:rsidRPr="009B3220" w:rsidRDefault="002126F4" w:rsidP="00473E6E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/>
              </w:rPr>
            </w:pPr>
          </w:p>
        </w:tc>
      </w:tr>
    </w:tbl>
    <w:p w:rsidR="00BD76B1" w:rsidRDefault="00BD76B1" w:rsidP="00BD76B1">
      <w:pPr>
        <w:widowControl/>
        <w:wordWrap/>
        <w:autoSpaceDE/>
        <w:autoSpaceDN/>
        <w:rPr>
          <w:rFonts w:ascii="Times New Roman" w:hAnsi="Times New Roman"/>
          <w:b/>
        </w:rPr>
      </w:pPr>
    </w:p>
    <w:sectPr w:rsidR="00BD76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497" w:rsidRDefault="00934497" w:rsidP="00015DAC">
      <w:pPr>
        <w:spacing w:after="0" w:line="240" w:lineRule="auto"/>
      </w:pPr>
      <w:r>
        <w:separator/>
      </w:r>
    </w:p>
  </w:endnote>
  <w:endnote w:type="continuationSeparator" w:id="0">
    <w:p w:rsidR="00934497" w:rsidRDefault="00934497" w:rsidP="0001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497" w:rsidRDefault="00934497" w:rsidP="00015DAC">
      <w:pPr>
        <w:spacing w:after="0" w:line="240" w:lineRule="auto"/>
      </w:pPr>
      <w:r>
        <w:separator/>
      </w:r>
    </w:p>
  </w:footnote>
  <w:footnote w:type="continuationSeparator" w:id="0">
    <w:p w:rsidR="00934497" w:rsidRDefault="00934497" w:rsidP="0001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07"/>
    <w:rsid w:val="00002F63"/>
    <w:rsid w:val="00015DAC"/>
    <w:rsid w:val="00134162"/>
    <w:rsid w:val="00134817"/>
    <w:rsid w:val="00190FFF"/>
    <w:rsid w:val="002126F4"/>
    <w:rsid w:val="0023040B"/>
    <w:rsid w:val="002C4815"/>
    <w:rsid w:val="002D7733"/>
    <w:rsid w:val="002F5639"/>
    <w:rsid w:val="003140D3"/>
    <w:rsid w:val="00337515"/>
    <w:rsid w:val="0035103C"/>
    <w:rsid w:val="00473E6E"/>
    <w:rsid w:val="00480F07"/>
    <w:rsid w:val="004B1554"/>
    <w:rsid w:val="00502CA4"/>
    <w:rsid w:val="00530B07"/>
    <w:rsid w:val="00560EFA"/>
    <w:rsid w:val="005E6B24"/>
    <w:rsid w:val="00615D85"/>
    <w:rsid w:val="00626D35"/>
    <w:rsid w:val="006A1F5D"/>
    <w:rsid w:val="006A699C"/>
    <w:rsid w:val="0077152B"/>
    <w:rsid w:val="0078148A"/>
    <w:rsid w:val="008061AE"/>
    <w:rsid w:val="00825197"/>
    <w:rsid w:val="00934497"/>
    <w:rsid w:val="0093542F"/>
    <w:rsid w:val="009B3220"/>
    <w:rsid w:val="009F7FD0"/>
    <w:rsid w:val="00A64074"/>
    <w:rsid w:val="00A9539F"/>
    <w:rsid w:val="00AB435E"/>
    <w:rsid w:val="00B871B7"/>
    <w:rsid w:val="00BD76B1"/>
    <w:rsid w:val="00BE4687"/>
    <w:rsid w:val="00CA4B33"/>
    <w:rsid w:val="00CF7492"/>
    <w:rsid w:val="00D00B0A"/>
    <w:rsid w:val="00D24CB1"/>
    <w:rsid w:val="00D36D21"/>
    <w:rsid w:val="00D6688F"/>
    <w:rsid w:val="00D72219"/>
    <w:rsid w:val="00DC0B39"/>
    <w:rsid w:val="00DE7B92"/>
    <w:rsid w:val="00E14D92"/>
    <w:rsid w:val="00E163FC"/>
    <w:rsid w:val="00E7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7F9710-F1A6-4F6D-AED1-E6FA5D93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5DAC"/>
  </w:style>
  <w:style w:type="paragraph" w:styleId="a5">
    <w:name w:val="footer"/>
    <w:basedOn w:val="a"/>
    <w:link w:val="Char0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5DAC"/>
  </w:style>
  <w:style w:type="character" w:styleId="a6">
    <w:name w:val="annotation reference"/>
    <w:uiPriority w:val="99"/>
    <w:semiHidden/>
    <w:unhideWhenUsed/>
    <w:rsid w:val="00DC0B3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C0B3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C0B39"/>
  </w:style>
  <w:style w:type="paragraph" w:styleId="a8">
    <w:name w:val="Balloon Text"/>
    <w:basedOn w:val="a"/>
    <w:link w:val="Char2"/>
    <w:uiPriority w:val="99"/>
    <w:semiHidden/>
    <w:unhideWhenUsed/>
    <w:rsid w:val="00DC0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DC0B39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A699C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link w:val="a9"/>
    <w:uiPriority w:val="99"/>
    <w:semiHidden/>
    <w:rsid w:val="006A699C"/>
    <w:rPr>
      <w:b/>
      <w:bCs/>
      <w:szCs w:val="20"/>
    </w:rPr>
  </w:style>
  <w:style w:type="paragraph" w:styleId="aa">
    <w:name w:val="Revision"/>
    <w:hidden/>
    <w:uiPriority w:val="99"/>
    <w:semiHidden/>
    <w:rsid w:val="006A69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NUH</cp:lastModifiedBy>
  <cp:revision>7</cp:revision>
  <dcterms:created xsi:type="dcterms:W3CDTF">2017-12-06T06:51:00Z</dcterms:created>
  <dcterms:modified xsi:type="dcterms:W3CDTF">2017-12-14T12:07:00Z</dcterms:modified>
</cp:coreProperties>
</file>